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pPr w:leftFromText="141" w:rightFromText="141" w:vertAnchor="page" w:horzAnchor="margin" w:tblpXSpec="center" w:tblpY="1992"/>
        <w:tblW w:w="12258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851"/>
        <w:gridCol w:w="1276"/>
        <w:gridCol w:w="1842"/>
        <w:gridCol w:w="1418"/>
        <w:gridCol w:w="992"/>
        <w:gridCol w:w="1559"/>
        <w:gridCol w:w="1626"/>
      </w:tblGrid>
      <w:tr w:rsidR="005345E9" w:rsidRPr="005345E9" w:rsidTr="00A36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 xml:space="preserve">ID </w:t>
            </w: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Pacien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5349F5" w:rsidRDefault="005345E9" w:rsidP="00A364A2">
            <w:pPr>
              <w:pStyle w:val="Pr-formataoHTM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9F5">
              <w:rPr>
                <w:rFonts w:ascii="Arial" w:hAnsi="Arial" w:cs="Arial"/>
                <w:sz w:val="18"/>
                <w:szCs w:val="18"/>
              </w:rPr>
              <w:t xml:space="preserve">Age </w:t>
            </w:r>
            <w:proofErr w:type="spellStart"/>
            <w:r w:rsidRPr="005349F5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5349F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49F5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(</w:t>
            </w: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years</w:t>
            </w:r>
            <w:proofErr w:type="spellEnd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Risk</w:t>
            </w:r>
            <w:proofErr w:type="spellEnd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 xml:space="preserve"> </w:t>
            </w: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Anaplasi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9F5">
              <w:rPr>
                <w:rFonts w:ascii="Arial" w:hAnsi="Arial" w:cs="Arial"/>
                <w:bCs w:val="0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5349F5">
              <w:rPr>
                <w:rFonts w:ascii="Arial" w:hAnsi="Arial" w:cs="Arial"/>
                <w:sz w:val="17"/>
                <w:szCs w:val="17"/>
                <w:lang w:val="en-US"/>
              </w:rPr>
              <w:t>L1 methylation Tumor samples (Mean)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5349F5" w:rsidRDefault="005345E9" w:rsidP="00A364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tatus</w:t>
            </w:r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67</w:t>
            </w:r>
            <w:r w:rsidR="00E312FA">
              <w:rPr>
                <w:rFonts w:ascii="Arial" w:hAnsi="Arial" w:cs="Arial"/>
                <w:sz w:val="18"/>
                <w:szCs w:val="18"/>
              </w:rPr>
              <w:t>.</w:t>
            </w:r>
            <w:r w:rsidRPr="00720F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720F71">
              <w:rPr>
                <w:rFonts w:ascii="Arial" w:hAnsi="Arial" w:cs="Arial"/>
                <w:sz w:val="18"/>
                <w:szCs w:val="18"/>
              </w:rPr>
              <w:t>iffuse</w:t>
            </w:r>
            <w:proofErr w:type="spellEnd"/>
            <w:r w:rsidRPr="00720F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ad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7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71</w:t>
            </w:r>
            <w:r w:rsidR="00E312FA">
              <w:rPr>
                <w:rFonts w:ascii="Arial" w:hAnsi="Arial" w:cs="Arial"/>
                <w:sz w:val="18"/>
                <w:szCs w:val="18"/>
              </w:rPr>
              <w:t>.</w:t>
            </w:r>
            <w:r w:rsidRPr="00720F7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A364A2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272155</wp:posOffset>
                      </wp:positionH>
                      <wp:positionV relativeFrom="paragraph">
                        <wp:posOffset>-1871980</wp:posOffset>
                      </wp:positionV>
                      <wp:extent cx="8458200" cy="258445"/>
                      <wp:effectExtent l="0" t="1270" r="635" b="0"/>
                      <wp:wrapNone/>
                      <wp:docPr id="1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58200" cy="258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364A2" w:rsidRPr="00A364A2" w:rsidRDefault="003B1359" w:rsidP="00A364A2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131413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131413"/>
                                      <w:sz w:val="18"/>
                                      <w:szCs w:val="18"/>
                                      <w:lang w:val="en-US"/>
                                    </w:rPr>
                                    <w:t>Supplemental</w:t>
                                  </w:r>
                                  <w:bookmarkStart w:id="0" w:name="_GoBack"/>
                                  <w:bookmarkEnd w:id="0"/>
                                  <w:r w:rsidR="00A364A2" w:rsidRPr="00A364A2">
                                    <w:rPr>
                                      <w:rFonts w:ascii="Arial" w:hAnsi="Arial" w:cs="Arial"/>
                                      <w:b/>
                                      <w:color w:val="131413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Table 1. </w:t>
                                  </w:r>
                                  <w:r w:rsidR="00A364A2" w:rsidRPr="00A364A2">
                                    <w:rPr>
                                      <w:rFonts w:ascii="Arial" w:hAnsi="Arial" w:cs="Arial"/>
                                      <w:color w:val="131413"/>
                                      <w:sz w:val="18"/>
                                      <w:szCs w:val="18"/>
                                      <w:lang w:val="en-US"/>
                                    </w:rPr>
                                    <w:t>Updated clinical data and methylation mean of the 5 LINE-1 sites of each patient</w:t>
                                  </w:r>
                                </w:p>
                                <w:p w:rsidR="00A364A2" w:rsidRPr="00A364A2" w:rsidRDefault="00A364A2" w:rsidP="00A364A2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-257.65pt;margin-top:-147.4pt;width:666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" stroked="f">
                      <v:textbox>
                        <w:txbxContent>
                          <w:p w:rsidR="00A364A2" w:rsidRPr="00A364A2" w:rsidRDefault="003B1359" w:rsidP="00A364A2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Supplemental</w:t>
                            </w:r>
                            <w:bookmarkStart w:id="1" w:name="_GoBack"/>
                            <w:bookmarkEnd w:id="1"/>
                            <w:r w:rsidR="00A364A2" w:rsidRPr="00A364A2">
                              <w:rPr>
                                <w:rFonts w:ascii="Arial" w:hAnsi="Arial" w:cs="Arial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 xml:space="preserve"> Table 1. </w:t>
                            </w:r>
                            <w:r w:rsidR="00A364A2" w:rsidRPr="00A364A2">
                              <w:rPr>
                                <w:rFonts w:ascii="Arial" w:hAnsi="Arial" w:cs="Arial"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Updated clinical data and methylation mean of the 5 LINE-1 sites of each patient</w:t>
                            </w:r>
                          </w:p>
                          <w:p w:rsidR="00A364A2" w:rsidRPr="00A364A2" w:rsidRDefault="00A364A2" w:rsidP="00A364A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ad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 (Foc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 (Foc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8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 (Foc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ad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6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ad</w:t>
            </w:r>
            <w:proofErr w:type="spellEnd"/>
          </w:p>
        </w:tc>
      </w:tr>
      <w:tr w:rsidR="005345E9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88175C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5345E9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5345E9" w:rsidRPr="004F1857" w:rsidRDefault="00E312FA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 (Foc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45E9" w:rsidRPr="00720F71" w:rsidRDefault="00E312FA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5345E9" w:rsidRPr="00720F7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5345E9" w:rsidRPr="00720F71" w:rsidRDefault="005345E9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88175C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8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83186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="00C60143">
              <w:rPr>
                <w:rFonts w:ascii="Arial" w:hAnsi="Arial" w:cs="Arial"/>
                <w:sz w:val="18"/>
                <w:szCs w:val="18"/>
              </w:rPr>
              <w:t>Lost</w:t>
            </w:r>
            <w:proofErr w:type="spellEnd"/>
            <w:r w:rsidR="00C6014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60143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="00C6014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60143">
              <w:rPr>
                <w:rFonts w:ascii="Arial" w:hAnsi="Arial" w:cs="Arial"/>
                <w:sz w:val="18"/>
                <w:szCs w:val="18"/>
              </w:rPr>
              <w:t>follow</w:t>
            </w:r>
            <w:proofErr w:type="spellEnd"/>
            <w:r w:rsidR="00C6014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60143"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o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llo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ad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9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6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6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o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llow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7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20F7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720F71">
              <w:rPr>
                <w:rFonts w:ascii="Arial" w:hAnsi="Arial" w:cs="Arial"/>
                <w:sz w:val="18"/>
                <w:szCs w:val="18"/>
              </w:rPr>
              <w:t>iffuse</w:t>
            </w:r>
            <w:proofErr w:type="spellEnd"/>
            <w:r w:rsidRPr="00720F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4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5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  <w:tr w:rsidR="00C60143" w:rsidTr="00A36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4F1857" w:rsidRDefault="00C60143" w:rsidP="00A364A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F1857">
              <w:rPr>
                <w:rFonts w:ascii="Arial" w:hAnsi="Arial" w:cs="Arial"/>
                <w:b w:val="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0F71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0F71">
              <w:rPr>
                <w:rFonts w:ascii="Arial" w:hAnsi="Arial" w:cs="Arial"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0F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162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60143" w:rsidRPr="00720F71" w:rsidRDefault="00C60143" w:rsidP="00A364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live</w:t>
            </w:r>
            <w:proofErr w:type="spellEnd"/>
          </w:p>
        </w:tc>
      </w:tr>
    </w:tbl>
    <w:p w:rsidR="005345E9" w:rsidRPr="00C83186" w:rsidRDefault="005345E9" w:rsidP="005349F5">
      <w:pPr>
        <w:rPr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A364A2" w:rsidRDefault="00A364A2" w:rsidP="00686AE7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686AE7" w:rsidRPr="00C83186" w:rsidRDefault="00A364A2" w:rsidP="00A364A2">
      <w:pPr>
        <w:spacing w:after="0" w:line="360" w:lineRule="auto"/>
        <w:ind w:firstLine="708"/>
        <w:jc w:val="both"/>
        <w:rPr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       </w:t>
      </w:r>
      <w:r w:rsidR="00686AE7" w:rsidRPr="00C83186">
        <w:rPr>
          <w:rFonts w:ascii="Arial" w:hAnsi="Arial" w:cs="Arial"/>
          <w:sz w:val="16"/>
          <w:szCs w:val="16"/>
          <w:lang w:val="en-US"/>
        </w:rPr>
        <w:t>*The only case with loss of follow up that did not present relapse, had a follow-up of 10 years until it was lost.</w:t>
      </w:r>
    </w:p>
    <w:p w:rsidR="005345E9" w:rsidRPr="00C83186" w:rsidRDefault="005345E9" w:rsidP="005349F5">
      <w:pPr>
        <w:rPr>
          <w:lang w:val="en-US"/>
        </w:rPr>
      </w:pPr>
    </w:p>
    <w:p w:rsidR="005345E9" w:rsidRPr="00C83186" w:rsidRDefault="005345E9" w:rsidP="005349F5">
      <w:pPr>
        <w:rPr>
          <w:lang w:val="en-US"/>
        </w:rPr>
      </w:pPr>
    </w:p>
    <w:p w:rsidR="005345E9" w:rsidRPr="00C83186" w:rsidRDefault="005345E9" w:rsidP="005349F5">
      <w:pPr>
        <w:rPr>
          <w:lang w:val="en-US"/>
        </w:rPr>
      </w:pPr>
    </w:p>
    <w:sectPr w:rsidR="005345E9" w:rsidRPr="00C83186" w:rsidSect="00686AE7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DE3" w:rsidRDefault="004B2DE3" w:rsidP="004F1857">
      <w:pPr>
        <w:spacing w:after="0" w:line="240" w:lineRule="auto"/>
      </w:pPr>
      <w:r>
        <w:separator/>
      </w:r>
    </w:p>
  </w:endnote>
  <w:endnote w:type="continuationSeparator" w:id="0">
    <w:p w:rsidR="004B2DE3" w:rsidRDefault="004B2DE3" w:rsidP="004F1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DE3" w:rsidRDefault="004B2DE3" w:rsidP="004F1857">
      <w:pPr>
        <w:spacing w:after="0" w:line="240" w:lineRule="auto"/>
      </w:pPr>
      <w:r>
        <w:separator/>
      </w:r>
    </w:p>
  </w:footnote>
  <w:footnote w:type="continuationSeparator" w:id="0">
    <w:p w:rsidR="004B2DE3" w:rsidRDefault="004B2DE3" w:rsidP="004F18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4A2" w:rsidRPr="00A364A2" w:rsidRDefault="00A364A2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0FC"/>
    <w:rsid w:val="0000440C"/>
    <w:rsid w:val="003B1359"/>
    <w:rsid w:val="0047619C"/>
    <w:rsid w:val="004B2DE3"/>
    <w:rsid w:val="004F1857"/>
    <w:rsid w:val="005345E9"/>
    <w:rsid w:val="005349F5"/>
    <w:rsid w:val="00686AE7"/>
    <w:rsid w:val="006F501C"/>
    <w:rsid w:val="00720F71"/>
    <w:rsid w:val="0088175C"/>
    <w:rsid w:val="008E511C"/>
    <w:rsid w:val="00A32C63"/>
    <w:rsid w:val="00A364A2"/>
    <w:rsid w:val="00AB30FC"/>
    <w:rsid w:val="00B761D3"/>
    <w:rsid w:val="00B83B67"/>
    <w:rsid w:val="00BC65EE"/>
    <w:rsid w:val="00C10925"/>
    <w:rsid w:val="00C60143"/>
    <w:rsid w:val="00C83186"/>
    <w:rsid w:val="00D86F6C"/>
    <w:rsid w:val="00E12D98"/>
    <w:rsid w:val="00E25E56"/>
    <w:rsid w:val="00E312FA"/>
    <w:rsid w:val="00E91F1F"/>
    <w:rsid w:val="00F3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B3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20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20F7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0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0F71"/>
    <w:rPr>
      <w:rFonts w:ascii="Tahoma" w:hAnsi="Tahoma" w:cs="Tahoma"/>
      <w:sz w:val="16"/>
      <w:szCs w:val="16"/>
    </w:rPr>
  </w:style>
  <w:style w:type="table" w:styleId="SombreamentoClaro">
    <w:name w:val="Light Shading"/>
    <w:basedOn w:val="Tabelanormal"/>
    <w:uiPriority w:val="60"/>
    <w:rsid w:val="005349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4F18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1857"/>
  </w:style>
  <w:style w:type="paragraph" w:styleId="Rodap">
    <w:name w:val="footer"/>
    <w:basedOn w:val="Normal"/>
    <w:link w:val="RodapChar"/>
    <w:uiPriority w:val="99"/>
    <w:unhideWhenUsed/>
    <w:rsid w:val="004F18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1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B3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20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20F7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0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0F71"/>
    <w:rPr>
      <w:rFonts w:ascii="Tahoma" w:hAnsi="Tahoma" w:cs="Tahoma"/>
      <w:sz w:val="16"/>
      <w:szCs w:val="16"/>
    </w:rPr>
  </w:style>
  <w:style w:type="table" w:styleId="SombreamentoClaro">
    <w:name w:val="Light Shading"/>
    <w:basedOn w:val="Tabelanormal"/>
    <w:uiPriority w:val="60"/>
    <w:rsid w:val="005349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4F18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F1857"/>
  </w:style>
  <w:style w:type="paragraph" w:styleId="Rodap">
    <w:name w:val="footer"/>
    <w:basedOn w:val="Normal"/>
    <w:link w:val="RodapChar"/>
    <w:uiPriority w:val="99"/>
    <w:unhideWhenUsed/>
    <w:rsid w:val="004F18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F1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0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5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B65E9B-8043-4D03-97AE-49129238B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</dc:creator>
  <cp:lastModifiedBy>Bruna</cp:lastModifiedBy>
  <cp:revision>3</cp:revision>
  <dcterms:created xsi:type="dcterms:W3CDTF">2017-05-15T13:38:00Z</dcterms:created>
  <dcterms:modified xsi:type="dcterms:W3CDTF">2017-05-17T17:09:00Z</dcterms:modified>
</cp:coreProperties>
</file>